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65"/>
        <w:tblW w:w="11470" w:type="dxa"/>
        <w:tblLook w:val="04A0" w:firstRow="1" w:lastRow="0" w:firstColumn="1" w:lastColumn="0" w:noHBand="0" w:noVBand="1"/>
      </w:tblPr>
      <w:tblGrid>
        <w:gridCol w:w="1102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D24162" w:rsidRPr="004338CD" w:rsidTr="00A562B4">
        <w:tc>
          <w:tcPr>
            <w:tcW w:w="11470" w:type="dxa"/>
            <w:gridSpan w:val="13"/>
            <w:shd w:val="clear" w:color="auto" w:fill="auto"/>
          </w:tcPr>
          <w:p w:rsidR="00D24162" w:rsidRPr="004338CD" w:rsidRDefault="00D24162" w:rsidP="00A562B4">
            <w:pPr>
              <w:rPr>
                <w:rFonts w:ascii="Times New Roman" w:hAnsi="Times New Roman" w:cs="Times New Roman"/>
                <w:b/>
                <w:lang w:eastAsia="en-US"/>
              </w:rPr>
            </w:pPr>
            <w:bookmarkStart w:id="0" w:name="_GoBack"/>
            <w:bookmarkEnd w:id="0"/>
            <w:r w:rsidRPr="004338CD">
              <w:rPr>
                <w:rFonts w:ascii="Times New Roman" w:hAnsi="Times New Roman" w:cs="Times New Roman"/>
                <w:b/>
                <w:lang w:eastAsia="en-US"/>
              </w:rPr>
              <w:t>S</w:t>
            </w:r>
            <w:r>
              <w:rPr>
                <w:rFonts w:ascii="Times New Roman" w:hAnsi="Times New Roman" w:cs="Times New Roman"/>
                <w:b/>
                <w:lang w:eastAsia="en-US"/>
              </w:rPr>
              <w:t xml:space="preserve">7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D24162" w:rsidRPr="004338CD" w:rsidTr="00A562B4">
        <w:tc>
          <w:tcPr>
            <w:tcW w:w="1147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D24162" w:rsidRPr="004338CD" w:rsidRDefault="00D24162" w:rsidP="00A562B4">
            <w:pPr>
              <w:rPr>
                <w:rFonts w:ascii="Times New Roman" w:hAnsi="Times New Roman" w:cs="Times New Roman"/>
                <w:i/>
                <w:lang w:eastAsia="en-US"/>
              </w:rPr>
            </w:pPr>
            <w:r w:rsidRPr="004338CD">
              <w:rPr>
                <w:rFonts w:ascii="Times New Roman" w:hAnsi="Times New Roman" w:cs="Times New Roman"/>
                <w:i/>
                <w:lang w:eastAsia="en-US"/>
              </w:rPr>
              <w:t>Factor Loadings From 6 Factor Exploratory Structural Equation Model</w:t>
            </w:r>
          </w:p>
        </w:tc>
      </w:tr>
      <w:tr w:rsidR="00D24162" w:rsidRPr="004338CD" w:rsidTr="00A562B4">
        <w:tc>
          <w:tcPr>
            <w:tcW w:w="1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4162" w:rsidRPr="004338CD" w:rsidRDefault="00D24162" w:rsidP="00A562B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1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Polish sample </w:t>
            </w:r>
          </w:p>
        </w:tc>
        <w:tc>
          <w:tcPr>
            <w:tcW w:w="51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Dutch sample </w:t>
            </w:r>
          </w:p>
        </w:tc>
      </w:tr>
      <w:tr w:rsidR="00D24162" w:rsidRPr="004338CD" w:rsidTr="00A562B4">
        <w:tc>
          <w:tcPr>
            <w:tcW w:w="1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6</w:t>
            </w:r>
          </w:p>
        </w:tc>
      </w:tr>
      <w:tr w:rsidR="00D24162" w:rsidRPr="004338CD" w:rsidTr="00A562B4"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lastRenderedPageBreak/>
              <w:t>CSS-2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8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4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0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6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6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9</w:t>
            </w:r>
          </w:p>
        </w:tc>
      </w:tr>
      <w:tr w:rsidR="00D24162" w:rsidRPr="004338CD" w:rsidTr="00A562B4"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5</w:t>
            </w:r>
          </w:p>
        </w:tc>
      </w:tr>
      <w:tr w:rsidR="00D24162" w:rsidRPr="004338CD" w:rsidTr="00A562B4"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4162" w:rsidRPr="004338CD" w:rsidRDefault="00D2416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6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8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162" w:rsidRPr="004338CD" w:rsidRDefault="00D24162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</w:tr>
      <w:tr w:rsidR="00D24162" w:rsidRPr="004338CD" w:rsidTr="00A562B4">
        <w:tc>
          <w:tcPr>
            <w:tcW w:w="1147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D24162" w:rsidRPr="004338CD" w:rsidRDefault="00D24162" w:rsidP="00A562B4">
            <w:pPr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CSS = COVID Stress Scale Item; F1…F6 = Factors 1 through 6. Models fit using weighted least squares with mean and variance adjustment (WLSMV) estimation and targeted oblique rotation. The rotation targets for items not associated with a factor were set to 0. Factor loadings greater than λ = ±.40 presented in </w:t>
            </w:r>
            <w:r w:rsidRPr="004338CD">
              <w:rPr>
                <w:rFonts w:ascii="Times New Roman" w:hAnsi="Times New Roman" w:cs="Times New Roman"/>
                <w:b/>
                <w:lang w:eastAsia="en-US"/>
              </w:rPr>
              <w:t>bold.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Factor correlations range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05 to .55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28) in the Polish sample, an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04 to .49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31) in the Dutch sample.   </w:t>
            </w:r>
          </w:p>
        </w:tc>
      </w:tr>
    </w:tbl>
    <w:p w:rsidR="009609C4" w:rsidRDefault="009609C4"/>
    <w:sectPr w:rsidR="009609C4" w:rsidSect="00D241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162"/>
    <w:rsid w:val="0072022A"/>
    <w:rsid w:val="009609C4"/>
    <w:rsid w:val="00D2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D24162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D24162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0:00Z</dcterms:created>
  <dcterms:modified xsi:type="dcterms:W3CDTF">2021-08-15T14:14:00Z</dcterms:modified>
</cp:coreProperties>
</file>